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030D5" w14:textId="6A0B4C44" w:rsidR="00320F64" w:rsidRDefault="00320F64" w:rsidP="00D41E25">
      <w:pPr>
        <w:tabs>
          <w:tab w:val="left" w:pos="3495"/>
        </w:tabs>
        <w:spacing w:after="6" w:line="360" w:lineRule="auto"/>
        <w:jc w:val="center"/>
        <w:rPr>
          <w:rFonts w:ascii="Cambria" w:hAnsi="Cambria" w:cstheme="majorBidi"/>
          <w:b/>
          <w:bCs/>
          <w:color w:val="000000"/>
          <w:sz w:val="28"/>
          <w:szCs w:val="28"/>
        </w:rPr>
      </w:pPr>
      <w:r w:rsidRPr="00D41E25">
        <w:rPr>
          <w:rFonts w:ascii="Cambria" w:hAnsi="Cambria" w:cstheme="majorBidi"/>
          <w:b/>
          <w:bCs/>
          <w:color w:val="000000"/>
          <w:sz w:val="28"/>
          <w:szCs w:val="28"/>
        </w:rPr>
        <w:t>Appendix I: Self-Report Questionnaire</w:t>
      </w:r>
    </w:p>
    <w:p w14:paraId="4E79B53A" w14:textId="77777777" w:rsidR="00D41E25" w:rsidRPr="00D41E25" w:rsidRDefault="00D41E25" w:rsidP="00D41E25">
      <w:pPr>
        <w:tabs>
          <w:tab w:val="left" w:pos="3495"/>
        </w:tabs>
        <w:spacing w:after="6" w:line="360" w:lineRule="auto"/>
        <w:jc w:val="center"/>
        <w:rPr>
          <w:rFonts w:ascii="Cambria" w:hAnsi="Cambria"/>
          <w:sz w:val="28"/>
          <w:szCs w:val="28"/>
        </w:rPr>
      </w:pPr>
    </w:p>
    <w:p w14:paraId="427E4ACC" w14:textId="77777777" w:rsidR="00320F64" w:rsidRPr="00D41E25" w:rsidRDefault="00643F31" w:rsidP="00D41E25">
      <w:pPr>
        <w:spacing w:after="6" w:line="360" w:lineRule="auto"/>
        <w:rPr>
          <w:rFonts w:ascii="Cambria" w:hAnsi="Cambria"/>
          <w:b/>
          <w:bCs/>
        </w:rPr>
      </w:pPr>
      <w:r w:rsidRPr="00D41E25">
        <w:rPr>
          <w:rFonts w:ascii="Cambria" w:hAnsi="Cambria"/>
          <w:b/>
          <w:bCs/>
        </w:rPr>
        <w:t>S</w:t>
      </w:r>
      <w:r w:rsidR="00320F64" w:rsidRPr="00D41E25">
        <w:rPr>
          <w:rFonts w:ascii="Cambria" w:hAnsi="Cambria"/>
          <w:b/>
          <w:bCs/>
        </w:rPr>
        <w:t>leep</w:t>
      </w:r>
    </w:p>
    <w:p w14:paraId="020851C6" w14:textId="77777777" w:rsidR="00320F64" w:rsidRPr="00D41E25" w:rsidRDefault="00320F64" w:rsidP="00D41E25">
      <w:pPr>
        <w:spacing w:after="6" w:line="360" w:lineRule="auto"/>
        <w:rPr>
          <w:rFonts w:ascii="Cambria" w:hAnsi="Cambria"/>
        </w:rPr>
      </w:pPr>
      <w:r w:rsidRPr="00D41E25">
        <w:rPr>
          <w:rFonts w:ascii="Cambria" w:hAnsi="Cambria"/>
        </w:rPr>
        <w:t>How did you sleep last night?</w:t>
      </w:r>
    </w:p>
    <w:p w14:paraId="6F3A4017" w14:textId="638C6E60" w:rsidR="00320F64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1) Terribly: little or no sleep</w:t>
      </w:r>
      <w:r w:rsidRPr="00D41E25">
        <w:rPr>
          <w:rFonts w:ascii="Cambria" w:hAnsi="Cambria"/>
          <w:szCs w:val="22"/>
        </w:rPr>
        <w:br/>
        <w:t xml:space="preserve">2) Not so well: got some sleep but not enough </w:t>
      </w:r>
      <w:r w:rsidRPr="00D41E25">
        <w:rPr>
          <w:rFonts w:ascii="Cambria" w:hAnsi="Cambria"/>
          <w:szCs w:val="22"/>
        </w:rPr>
        <w:br/>
        <w:t xml:space="preserve">3) Sufficient: got enough sleep to function </w:t>
      </w:r>
      <w:r w:rsidRPr="00D41E25">
        <w:rPr>
          <w:rFonts w:ascii="Cambria" w:hAnsi="Cambria"/>
          <w:szCs w:val="22"/>
        </w:rPr>
        <w:br/>
        <w:t>4) Good: got a solid night’s sleep and felt well-rested</w:t>
      </w:r>
      <w:r w:rsidRPr="00D41E25">
        <w:rPr>
          <w:rFonts w:ascii="Cambria" w:hAnsi="Cambria"/>
          <w:szCs w:val="22"/>
        </w:rPr>
        <w:br/>
        <w:t xml:space="preserve">5) Exceptional: one of my best nights of sleep </w:t>
      </w:r>
    </w:p>
    <w:p w14:paraId="270DF97A" w14:textId="77777777" w:rsidR="00D41E25" w:rsidRDefault="00D41E25" w:rsidP="00D41E25">
      <w:pPr>
        <w:spacing w:after="6" w:line="360" w:lineRule="auto"/>
        <w:rPr>
          <w:rFonts w:ascii="Cambria" w:hAnsi="Cambria"/>
          <w:b/>
          <w:bCs/>
        </w:rPr>
      </w:pPr>
    </w:p>
    <w:p w14:paraId="28B9AAB1" w14:textId="429D4933" w:rsidR="00320F64" w:rsidRPr="00D41E25" w:rsidRDefault="00643F31" w:rsidP="00D41E25">
      <w:pPr>
        <w:spacing w:after="6" w:line="360" w:lineRule="auto"/>
        <w:rPr>
          <w:rFonts w:ascii="Cambria" w:hAnsi="Cambria"/>
          <w:b/>
          <w:bCs/>
        </w:rPr>
      </w:pPr>
      <w:r w:rsidRPr="00D41E25">
        <w:rPr>
          <w:rFonts w:ascii="Cambria" w:hAnsi="Cambria"/>
          <w:b/>
          <w:bCs/>
        </w:rPr>
        <w:t>C</w:t>
      </w:r>
      <w:r w:rsidR="00320F64" w:rsidRPr="00D41E25">
        <w:rPr>
          <w:rFonts w:ascii="Cambria" w:hAnsi="Cambria"/>
          <w:b/>
          <w:bCs/>
        </w:rPr>
        <w:t>affeine</w:t>
      </w:r>
    </w:p>
    <w:p w14:paraId="75D61759" w14:textId="77777777" w:rsidR="00320F64" w:rsidRPr="00D41E25" w:rsidRDefault="00320F64" w:rsidP="00D41E25">
      <w:pPr>
        <w:spacing w:after="6" w:line="360" w:lineRule="auto"/>
        <w:rPr>
          <w:rFonts w:ascii="Cambria" w:hAnsi="Cambria"/>
        </w:rPr>
      </w:pPr>
      <w:r w:rsidRPr="00D41E25">
        <w:rPr>
          <w:rFonts w:ascii="Cambria" w:hAnsi="Cambria"/>
        </w:rPr>
        <w:t>In the past 24 hours how much caffeine (e.g., 8oz of coffee, tea, or soft drink) did you consume?</w:t>
      </w:r>
    </w:p>
    <w:p w14:paraId="176A5F09" w14:textId="1D73478C" w:rsidR="00320F64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 xml:space="preserve">1) None </w:t>
      </w:r>
      <w:r w:rsidRPr="00D41E25">
        <w:rPr>
          <w:rFonts w:ascii="Cambria" w:hAnsi="Cambria"/>
          <w:szCs w:val="22"/>
        </w:rPr>
        <w:br/>
        <w:t>2) One drink</w:t>
      </w:r>
      <w:r w:rsidRPr="00D41E25">
        <w:rPr>
          <w:rFonts w:ascii="Cambria" w:hAnsi="Cambria"/>
          <w:szCs w:val="22"/>
        </w:rPr>
        <w:br/>
        <w:t>3) Two drinks</w:t>
      </w:r>
      <w:r w:rsidRPr="00D41E25">
        <w:rPr>
          <w:rFonts w:ascii="Cambria" w:hAnsi="Cambria"/>
          <w:szCs w:val="22"/>
        </w:rPr>
        <w:br/>
        <w:t>4) Three or four drinks</w:t>
      </w:r>
      <w:r w:rsidRPr="00D41E25">
        <w:rPr>
          <w:rFonts w:ascii="Cambria" w:hAnsi="Cambria"/>
          <w:szCs w:val="22"/>
        </w:rPr>
        <w:br/>
        <w:t>5) Five or more drinks</w:t>
      </w:r>
    </w:p>
    <w:p w14:paraId="5524FE1C" w14:textId="77777777" w:rsidR="00D41E25" w:rsidRDefault="00D41E25" w:rsidP="00D41E25">
      <w:pPr>
        <w:spacing w:after="6" w:line="360" w:lineRule="auto"/>
        <w:rPr>
          <w:rFonts w:ascii="Cambria" w:hAnsi="Cambria"/>
          <w:b/>
          <w:bCs/>
        </w:rPr>
      </w:pPr>
    </w:p>
    <w:p w14:paraId="66CCA8D8" w14:textId="5E288FE4" w:rsidR="00320F64" w:rsidRPr="00D41E25" w:rsidRDefault="006B6915" w:rsidP="00D41E25">
      <w:pPr>
        <w:spacing w:after="6" w:line="360" w:lineRule="auto"/>
        <w:rPr>
          <w:rFonts w:ascii="Cambria" w:hAnsi="Cambria"/>
          <w:b/>
          <w:bCs/>
        </w:rPr>
      </w:pPr>
      <w:r w:rsidRPr="00D41E25">
        <w:rPr>
          <w:rFonts w:ascii="Cambria" w:hAnsi="Cambria"/>
          <w:b/>
          <w:bCs/>
        </w:rPr>
        <w:t>I</w:t>
      </w:r>
      <w:r w:rsidR="00320F64" w:rsidRPr="00D41E25">
        <w:rPr>
          <w:rFonts w:ascii="Cambria" w:hAnsi="Cambria"/>
          <w:b/>
          <w:bCs/>
        </w:rPr>
        <w:t>nteracting</w:t>
      </w:r>
    </w:p>
    <w:p w14:paraId="547658BC" w14:textId="77777777" w:rsidR="00320F64" w:rsidRPr="00D41E25" w:rsidRDefault="00320F64" w:rsidP="00D41E25">
      <w:pPr>
        <w:spacing w:after="6" w:line="360" w:lineRule="auto"/>
        <w:rPr>
          <w:rFonts w:ascii="Cambria" w:hAnsi="Cambria"/>
        </w:rPr>
      </w:pPr>
      <w:r w:rsidRPr="00D41E25">
        <w:rPr>
          <w:rFonts w:ascii="Cambria" w:hAnsi="Cambria"/>
        </w:rPr>
        <w:t>How much of your waking time did you spend interacting with others over the past 24 hours?</w:t>
      </w:r>
    </w:p>
    <w:p w14:paraId="5B36FE36" w14:textId="77777777" w:rsidR="00320F64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1) Very little of my time (0-20%)</w:t>
      </w:r>
    </w:p>
    <w:p w14:paraId="67C33641" w14:textId="77777777" w:rsidR="00320F64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2) Some of my time (21-40%)</w:t>
      </w:r>
      <w:r w:rsidRPr="00D41E25">
        <w:rPr>
          <w:rFonts w:ascii="Cambria" w:hAnsi="Cambria"/>
          <w:szCs w:val="22"/>
        </w:rPr>
        <w:br/>
        <w:t>3) About half of my time (41-60%)</w:t>
      </w:r>
      <w:r w:rsidRPr="00D41E25">
        <w:rPr>
          <w:rFonts w:ascii="Cambria" w:hAnsi="Cambria"/>
          <w:szCs w:val="22"/>
        </w:rPr>
        <w:br/>
        <w:t>4) Most of my time (61-80%)</w:t>
      </w:r>
    </w:p>
    <w:p w14:paraId="32F0DA7D" w14:textId="6A8C8433" w:rsidR="006B6915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5) Almost all of my time (81-100%)</w:t>
      </w:r>
    </w:p>
    <w:p w14:paraId="25F0D3BC" w14:textId="77777777" w:rsidR="00D41E25" w:rsidRDefault="00D41E25" w:rsidP="00D41E25">
      <w:pPr>
        <w:spacing w:after="6" w:line="360" w:lineRule="auto"/>
        <w:rPr>
          <w:rFonts w:ascii="Cambria" w:hAnsi="Cambria"/>
          <w:b/>
          <w:bCs/>
        </w:rPr>
      </w:pPr>
    </w:p>
    <w:p w14:paraId="5CFAB5A4" w14:textId="073561AD" w:rsidR="00320F64" w:rsidRPr="00D41E25" w:rsidRDefault="006B6915" w:rsidP="00D41E25">
      <w:pPr>
        <w:spacing w:after="6" w:line="360" w:lineRule="auto"/>
        <w:rPr>
          <w:rFonts w:ascii="Cambria" w:hAnsi="Cambria"/>
          <w:b/>
          <w:bCs/>
        </w:rPr>
      </w:pPr>
      <w:r w:rsidRPr="00D41E25">
        <w:rPr>
          <w:rFonts w:ascii="Cambria" w:hAnsi="Cambria"/>
          <w:b/>
          <w:bCs/>
        </w:rPr>
        <w:t>H</w:t>
      </w:r>
      <w:r w:rsidR="00320F64" w:rsidRPr="00D41E25">
        <w:rPr>
          <w:rFonts w:ascii="Cambria" w:hAnsi="Cambria"/>
          <w:b/>
          <w:bCs/>
        </w:rPr>
        <w:t>omework</w:t>
      </w:r>
    </w:p>
    <w:p w14:paraId="19173251" w14:textId="77777777" w:rsidR="00320F64" w:rsidRPr="00D41E25" w:rsidRDefault="00320F64" w:rsidP="00D41E25">
      <w:pPr>
        <w:spacing w:after="6" w:line="360" w:lineRule="auto"/>
        <w:rPr>
          <w:rFonts w:ascii="Cambria" w:hAnsi="Cambria"/>
        </w:rPr>
      </w:pPr>
      <w:r w:rsidRPr="00D41E25">
        <w:rPr>
          <w:rFonts w:ascii="Cambria" w:hAnsi="Cambria"/>
        </w:rPr>
        <w:t>How much of your waking time did you spend studying or doing homework over the past 24 hours?</w:t>
      </w:r>
    </w:p>
    <w:p w14:paraId="29F209D2" w14:textId="77777777" w:rsidR="00320F64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1) Very little of my time (0-20%)</w:t>
      </w:r>
    </w:p>
    <w:p w14:paraId="456F8033" w14:textId="77777777" w:rsidR="00320F64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2) Some of my time (21-40%)</w:t>
      </w:r>
      <w:r w:rsidRPr="00D41E25">
        <w:rPr>
          <w:rFonts w:ascii="Cambria" w:hAnsi="Cambria"/>
          <w:szCs w:val="22"/>
        </w:rPr>
        <w:br/>
        <w:t>3) About half of my time (41-60%)</w:t>
      </w:r>
      <w:r w:rsidRPr="00D41E25">
        <w:rPr>
          <w:rFonts w:ascii="Cambria" w:hAnsi="Cambria"/>
          <w:szCs w:val="22"/>
        </w:rPr>
        <w:br/>
        <w:t>4) Most of my time (61-80%)</w:t>
      </w:r>
    </w:p>
    <w:p w14:paraId="537A003D" w14:textId="2BB8772A" w:rsidR="006B6915" w:rsidRPr="00D41E25" w:rsidRDefault="00320F64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5) Almost all of my time (81-100%)</w:t>
      </w:r>
    </w:p>
    <w:p w14:paraId="0A681934" w14:textId="22F79B61" w:rsidR="006B6915" w:rsidRPr="00D41E25" w:rsidRDefault="00643F31" w:rsidP="00D41E25">
      <w:pPr>
        <w:spacing w:after="6" w:line="360" w:lineRule="auto"/>
        <w:rPr>
          <w:rFonts w:ascii="Cambria" w:hAnsi="Cambria"/>
          <w:b/>
          <w:bCs/>
        </w:rPr>
      </w:pPr>
      <w:r w:rsidRPr="00D41E25">
        <w:rPr>
          <w:rFonts w:ascii="Cambria" w:hAnsi="Cambria"/>
          <w:b/>
          <w:bCs/>
        </w:rPr>
        <w:lastRenderedPageBreak/>
        <w:t>H</w:t>
      </w:r>
      <w:r w:rsidR="006B6915" w:rsidRPr="00D41E25">
        <w:rPr>
          <w:rFonts w:ascii="Cambria" w:hAnsi="Cambria"/>
          <w:b/>
          <w:bCs/>
        </w:rPr>
        <w:t>appy</w:t>
      </w:r>
    </w:p>
    <w:p w14:paraId="569B88BA" w14:textId="77777777" w:rsidR="006B6915" w:rsidRPr="00D41E25" w:rsidRDefault="006B6915" w:rsidP="00D41E25">
      <w:pPr>
        <w:spacing w:after="6" w:line="360" w:lineRule="auto"/>
        <w:rPr>
          <w:rFonts w:ascii="Cambria" w:hAnsi="Cambria"/>
          <w:szCs w:val="22"/>
        </w:rPr>
      </w:pPr>
      <w:r w:rsidRPr="00D41E25">
        <w:rPr>
          <w:rFonts w:ascii="Cambria" w:hAnsi="Cambria"/>
        </w:rPr>
        <w:t xml:space="preserve">How much did you feel </w:t>
      </w:r>
      <w:r w:rsidRPr="00D41E25">
        <w:rPr>
          <w:rFonts w:ascii="Cambria" w:hAnsi="Cambria"/>
          <w:bCs/>
        </w:rPr>
        <w:t>happy</w:t>
      </w:r>
      <w:r w:rsidRPr="00D41E25">
        <w:rPr>
          <w:rFonts w:ascii="Cambria" w:hAnsi="Cambria"/>
        </w:rPr>
        <w:t xml:space="preserve"> over the past 24 hours?</w:t>
      </w:r>
    </w:p>
    <w:p w14:paraId="4FDAEB34" w14:textId="2E2A5AD2" w:rsidR="006B6915" w:rsidRDefault="006B6915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1) Very slightly or not at all</w:t>
      </w:r>
      <w:r w:rsidRPr="00D41E25">
        <w:rPr>
          <w:rFonts w:ascii="Cambria" w:hAnsi="Cambria"/>
          <w:szCs w:val="22"/>
        </w:rPr>
        <w:br/>
        <w:t xml:space="preserve">2) A little </w:t>
      </w:r>
      <w:r w:rsidRPr="00D41E25">
        <w:rPr>
          <w:rFonts w:ascii="Cambria" w:hAnsi="Cambria"/>
          <w:szCs w:val="22"/>
        </w:rPr>
        <w:br/>
        <w:t xml:space="preserve">3) Moderately </w:t>
      </w:r>
      <w:r w:rsidRPr="00D41E25">
        <w:rPr>
          <w:rFonts w:ascii="Cambria" w:hAnsi="Cambria"/>
          <w:szCs w:val="22"/>
        </w:rPr>
        <w:br/>
        <w:t>4) Quite a bit</w:t>
      </w:r>
      <w:r w:rsidRPr="00D41E25">
        <w:rPr>
          <w:rFonts w:ascii="Cambria" w:hAnsi="Cambria"/>
          <w:szCs w:val="22"/>
        </w:rPr>
        <w:br/>
        <w:t>5) Extremely</w:t>
      </w:r>
    </w:p>
    <w:p w14:paraId="29EB0195" w14:textId="77777777" w:rsidR="00D41E25" w:rsidRPr="00D41E25" w:rsidRDefault="00D41E25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</w:p>
    <w:p w14:paraId="1C7E0FA5" w14:textId="77777777" w:rsidR="006B6915" w:rsidRPr="00D41E25" w:rsidRDefault="00643F31" w:rsidP="00D41E25">
      <w:pPr>
        <w:spacing w:after="6" w:line="360" w:lineRule="auto"/>
        <w:rPr>
          <w:rFonts w:ascii="Cambria" w:hAnsi="Cambria"/>
          <w:b/>
          <w:bCs/>
        </w:rPr>
      </w:pPr>
      <w:r w:rsidRPr="00D41E25">
        <w:rPr>
          <w:rFonts w:ascii="Cambria" w:hAnsi="Cambria"/>
          <w:b/>
          <w:bCs/>
        </w:rPr>
        <w:t>S</w:t>
      </w:r>
      <w:r w:rsidR="006B6915" w:rsidRPr="00D41E25">
        <w:rPr>
          <w:rFonts w:ascii="Cambria" w:hAnsi="Cambria"/>
          <w:b/>
          <w:bCs/>
        </w:rPr>
        <w:t>tress</w:t>
      </w:r>
    </w:p>
    <w:p w14:paraId="2B2AFA0B" w14:textId="77777777" w:rsidR="006B6915" w:rsidRPr="00D41E25" w:rsidRDefault="006B6915" w:rsidP="00D41E25">
      <w:pPr>
        <w:pStyle w:val="ListParagraph"/>
        <w:spacing w:after="6" w:line="360" w:lineRule="auto"/>
        <w:ind w:left="0"/>
        <w:rPr>
          <w:rFonts w:ascii="Cambria" w:hAnsi="Cambria"/>
          <w:szCs w:val="22"/>
        </w:rPr>
      </w:pPr>
      <w:r w:rsidRPr="00D41E25">
        <w:rPr>
          <w:rFonts w:ascii="Cambria" w:hAnsi="Cambria"/>
        </w:rPr>
        <w:t xml:space="preserve">How much did you feel </w:t>
      </w:r>
      <w:r w:rsidRPr="00D41E25">
        <w:rPr>
          <w:rFonts w:ascii="Cambria" w:hAnsi="Cambria"/>
          <w:bCs/>
        </w:rPr>
        <w:t>stressed</w:t>
      </w:r>
      <w:r w:rsidRPr="00D41E25">
        <w:rPr>
          <w:rFonts w:ascii="Cambria" w:hAnsi="Cambria"/>
        </w:rPr>
        <w:t xml:space="preserve"> over the past 24 hours?</w:t>
      </w:r>
    </w:p>
    <w:p w14:paraId="2AC74E51" w14:textId="77777777" w:rsidR="006B6915" w:rsidRPr="00D41E25" w:rsidRDefault="006B6915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  <w:r w:rsidRPr="00D41E25">
        <w:rPr>
          <w:rFonts w:ascii="Cambria" w:hAnsi="Cambria"/>
          <w:szCs w:val="22"/>
        </w:rPr>
        <w:t>1) Very slightly or not at all</w:t>
      </w:r>
      <w:r w:rsidRPr="00D41E25">
        <w:rPr>
          <w:rFonts w:ascii="Cambria" w:hAnsi="Cambria"/>
          <w:szCs w:val="22"/>
        </w:rPr>
        <w:br/>
        <w:t xml:space="preserve">2) A little </w:t>
      </w:r>
      <w:r w:rsidRPr="00D41E25">
        <w:rPr>
          <w:rFonts w:ascii="Cambria" w:hAnsi="Cambria"/>
          <w:szCs w:val="22"/>
        </w:rPr>
        <w:br/>
        <w:t xml:space="preserve">3) Moderately </w:t>
      </w:r>
      <w:r w:rsidRPr="00D41E25">
        <w:rPr>
          <w:rFonts w:ascii="Cambria" w:hAnsi="Cambria"/>
          <w:szCs w:val="22"/>
        </w:rPr>
        <w:br/>
        <w:t>4) Quite a bit</w:t>
      </w:r>
      <w:r w:rsidRPr="00D41E25">
        <w:rPr>
          <w:rFonts w:ascii="Cambria" w:hAnsi="Cambria"/>
          <w:szCs w:val="22"/>
        </w:rPr>
        <w:br/>
        <w:t>5) Extremely</w:t>
      </w:r>
    </w:p>
    <w:p w14:paraId="3B14367E" w14:textId="77777777" w:rsidR="00E434EB" w:rsidRPr="00D41E25" w:rsidRDefault="00E434EB" w:rsidP="00D41E25">
      <w:pPr>
        <w:pStyle w:val="ListParagraph"/>
        <w:spacing w:after="6" w:line="360" w:lineRule="auto"/>
        <w:ind w:left="360"/>
        <w:rPr>
          <w:rFonts w:ascii="Cambria" w:hAnsi="Cambria"/>
          <w:szCs w:val="22"/>
        </w:rPr>
      </w:pPr>
    </w:p>
    <w:p w14:paraId="0FC25BB6" w14:textId="340B3E26" w:rsidR="00D87604" w:rsidRPr="008A56E8" w:rsidRDefault="00D87604" w:rsidP="00D41E25">
      <w:pPr>
        <w:spacing w:line="360" w:lineRule="auto"/>
        <w:rPr>
          <w:rFonts w:ascii="Cambria" w:eastAsia="Times New Roman" w:hAnsi="Cambria" w:cstheme="majorBidi"/>
          <w:b/>
          <w:bCs/>
          <w:color w:val="000000"/>
          <w:sz w:val="27"/>
          <w:szCs w:val="27"/>
        </w:rPr>
      </w:pPr>
    </w:p>
    <w:sectPr w:rsidR="00D87604" w:rsidRPr="008A56E8" w:rsidSect="00864959">
      <w:footerReference w:type="even" r:id="rId8"/>
      <w:footerReference w:type="default" r:id="rId9"/>
      <w:pgSz w:w="12240" w:h="15840"/>
      <w:pgMar w:top="720" w:right="720" w:bottom="720" w:left="72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009D4A" w14:textId="77777777" w:rsidR="000F38CE" w:rsidRDefault="000F38CE" w:rsidP="006B6915">
      <w:r>
        <w:separator/>
      </w:r>
    </w:p>
  </w:endnote>
  <w:endnote w:type="continuationSeparator" w:id="0">
    <w:p w14:paraId="3261B624" w14:textId="77777777" w:rsidR="000F38CE" w:rsidRDefault="000F38CE" w:rsidP="006B6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7247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75D85" w14:textId="77777777" w:rsidR="00433BE3" w:rsidRDefault="00433BE3" w:rsidP="0014683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DB7E34" w14:textId="77777777" w:rsidR="00433BE3" w:rsidRDefault="00433BE3" w:rsidP="00433B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-606193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17DF3E" w14:textId="77777777" w:rsidR="00433BE3" w:rsidRPr="002850A7" w:rsidRDefault="00433BE3" w:rsidP="0014683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850A7">
          <w:rPr>
            <w:rStyle w:val="PageNumber"/>
            <w:rFonts w:ascii="Times New Roman" w:hAnsi="Times New Roman" w:cs="Times New Roman"/>
          </w:rPr>
          <w:fldChar w:fldCharType="begin"/>
        </w:r>
        <w:r w:rsidRPr="002850A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850A7">
          <w:rPr>
            <w:rStyle w:val="PageNumber"/>
            <w:rFonts w:ascii="Times New Roman" w:hAnsi="Times New Roman" w:cs="Times New Roman"/>
          </w:rPr>
          <w:fldChar w:fldCharType="separate"/>
        </w:r>
        <w:r w:rsidRPr="002850A7">
          <w:rPr>
            <w:rStyle w:val="PageNumber"/>
            <w:rFonts w:ascii="Times New Roman" w:hAnsi="Times New Roman" w:cs="Times New Roman"/>
            <w:noProof/>
          </w:rPr>
          <w:t>1</w:t>
        </w:r>
        <w:r w:rsidRPr="002850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FDC0A84" w14:textId="77777777" w:rsidR="00433BE3" w:rsidRDefault="00433BE3" w:rsidP="00433B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A9B277" w14:textId="77777777" w:rsidR="000F38CE" w:rsidRDefault="000F38CE" w:rsidP="006B6915">
      <w:r>
        <w:separator/>
      </w:r>
    </w:p>
  </w:footnote>
  <w:footnote w:type="continuationSeparator" w:id="0">
    <w:p w14:paraId="599E8DA0" w14:textId="77777777" w:rsidR="000F38CE" w:rsidRDefault="000F38CE" w:rsidP="006B6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217BA"/>
    <w:multiLevelType w:val="hybridMultilevel"/>
    <w:tmpl w:val="034A8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A00540"/>
    <w:multiLevelType w:val="hybridMultilevel"/>
    <w:tmpl w:val="45D4251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7102D4F"/>
    <w:multiLevelType w:val="hybridMultilevel"/>
    <w:tmpl w:val="C178C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7F1ECA"/>
    <w:multiLevelType w:val="hybridMultilevel"/>
    <w:tmpl w:val="F86851C0"/>
    <w:lvl w:ilvl="0" w:tplc="87809FA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2234F"/>
    <w:multiLevelType w:val="hybridMultilevel"/>
    <w:tmpl w:val="AE88266E"/>
    <w:lvl w:ilvl="0" w:tplc="91607E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12812CE"/>
    <w:multiLevelType w:val="hybridMultilevel"/>
    <w:tmpl w:val="5658F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DE10B9"/>
    <w:multiLevelType w:val="hybridMultilevel"/>
    <w:tmpl w:val="6F70A69E"/>
    <w:lvl w:ilvl="0" w:tplc="91607EE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D43731B"/>
    <w:multiLevelType w:val="hybridMultilevel"/>
    <w:tmpl w:val="F86851C0"/>
    <w:lvl w:ilvl="0" w:tplc="87809FA4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234"/>
    <w:rsid w:val="00001D19"/>
    <w:rsid w:val="0000523D"/>
    <w:rsid w:val="000441B2"/>
    <w:rsid w:val="00044A35"/>
    <w:rsid w:val="00080E84"/>
    <w:rsid w:val="000F38CE"/>
    <w:rsid w:val="000F3CD2"/>
    <w:rsid w:val="00125CFB"/>
    <w:rsid w:val="00146834"/>
    <w:rsid w:val="001529DE"/>
    <w:rsid w:val="00180F6A"/>
    <w:rsid w:val="001C2810"/>
    <w:rsid w:val="001C773A"/>
    <w:rsid w:val="001E36C0"/>
    <w:rsid w:val="00241FFB"/>
    <w:rsid w:val="00265096"/>
    <w:rsid w:val="002850A7"/>
    <w:rsid w:val="00286453"/>
    <w:rsid w:val="002C4D4B"/>
    <w:rsid w:val="002E68FC"/>
    <w:rsid w:val="002E71CE"/>
    <w:rsid w:val="002F4B1B"/>
    <w:rsid w:val="00304C00"/>
    <w:rsid w:val="00320F64"/>
    <w:rsid w:val="00344024"/>
    <w:rsid w:val="00362791"/>
    <w:rsid w:val="00380FAF"/>
    <w:rsid w:val="0042372C"/>
    <w:rsid w:val="00433BE3"/>
    <w:rsid w:val="004439C3"/>
    <w:rsid w:val="00454B56"/>
    <w:rsid w:val="004B25B3"/>
    <w:rsid w:val="004C76DE"/>
    <w:rsid w:val="004D6F40"/>
    <w:rsid w:val="00507CFC"/>
    <w:rsid w:val="005549ED"/>
    <w:rsid w:val="005F068F"/>
    <w:rsid w:val="00603AA1"/>
    <w:rsid w:val="00620092"/>
    <w:rsid w:val="00621FF8"/>
    <w:rsid w:val="00635C96"/>
    <w:rsid w:val="006435BB"/>
    <w:rsid w:val="00643F31"/>
    <w:rsid w:val="006618EC"/>
    <w:rsid w:val="00673796"/>
    <w:rsid w:val="006B6915"/>
    <w:rsid w:val="00762B73"/>
    <w:rsid w:val="00774133"/>
    <w:rsid w:val="007A55E8"/>
    <w:rsid w:val="007B0375"/>
    <w:rsid w:val="007E4875"/>
    <w:rsid w:val="00800A5E"/>
    <w:rsid w:val="00813C16"/>
    <w:rsid w:val="00864959"/>
    <w:rsid w:val="0089256B"/>
    <w:rsid w:val="008A56E8"/>
    <w:rsid w:val="008B42C2"/>
    <w:rsid w:val="008D5055"/>
    <w:rsid w:val="008E318D"/>
    <w:rsid w:val="00902B6A"/>
    <w:rsid w:val="00931843"/>
    <w:rsid w:val="00973403"/>
    <w:rsid w:val="00977412"/>
    <w:rsid w:val="009962EB"/>
    <w:rsid w:val="009A4A28"/>
    <w:rsid w:val="009F7622"/>
    <w:rsid w:val="00A02586"/>
    <w:rsid w:val="00A04070"/>
    <w:rsid w:val="00B0465B"/>
    <w:rsid w:val="00B06471"/>
    <w:rsid w:val="00B06E69"/>
    <w:rsid w:val="00B1332B"/>
    <w:rsid w:val="00B43600"/>
    <w:rsid w:val="00B50E66"/>
    <w:rsid w:val="00B84741"/>
    <w:rsid w:val="00BB15A6"/>
    <w:rsid w:val="00BC57A2"/>
    <w:rsid w:val="00C01AA8"/>
    <w:rsid w:val="00C17E0C"/>
    <w:rsid w:val="00CA08F0"/>
    <w:rsid w:val="00D41E25"/>
    <w:rsid w:val="00D87604"/>
    <w:rsid w:val="00DB6234"/>
    <w:rsid w:val="00DC0649"/>
    <w:rsid w:val="00DF3495"/>
    <w:rsid w:val="00E10313"/>
    <w:rsid w:val="00E434EB"/>
    <w:rsid w:val="00E64871"/>
    <w:rsid w:val="00EF4CC2"/>
    <w:rsid w:val="00FC2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F790"/>
  <w15:chartTrackingRefBased/>
  <w15:docId w15:val="{47050E99-9B34-204B-9E9F-F6333E1B0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62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20F64"/>
    <w:pPr>
      <w:spacing w:after="200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69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6915"/>
  </w:style>
  <w:style w:type="paragraph" w:styleId="Footer">
    <w:name w:val="footer"/>
    <w:basedOn w:val="Normal"/>
    <w:link w:val="FooterChar"/>
    <w:uiPriority w:val="99"/>
    <w:unhideWhenUsed/>
    <w:rsid w:val="006B69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6915"/>
  </w:style>
  <w:style w:type="character" w:styleId="PageNumber">
    <w:name w:val="page number"/>
    <w:basedOn w:val="DefaultParagraphFont"/>
    <w:uiPriority w:val="99"/>
    <w:semiHidden/>
    <w:unhideWhenUsed/>
    <w:rsid w:val="00433BE3"/>
  </w:style>
  <w:style w:type="paragraph" w:styleId="BalloonText">
    <w:name w:val="Balloon Text"/>
    <w:basedOn w:val="Normal"/>
    <w:link w:val="BalloonTextChar"/>
    <w:uiPriority w:val="99"/>
    <w:semiHidden/>
    <w:unhideWhenUsed/>
    <w:rsid w:val="00902B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B6A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3A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0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4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EE21CA1-1E92-9B49-AB99-75D91AFDB5B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0FC42446-F3E7-1844-B91B-6A236D460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himi Eichi, Habiballah</cp:lastModifiedBy>
  <cp:revision>3</cp:revision>
  <cp:lastPrinted>2020-02-02T16:52:00Z</cp:lastPrinted>
  <dcterms:created xsi:type="dcterms:W3CDTF">2021-04-22T22:55:00Z</dcterms:created>
  <dcterms:modified xsi:type="dcterms:W3CDTF">2021-04-24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926</vt:lpwstr>
  </property>
  <property fmtid="{D5CDD505-2E9C-101B-9397-08002B2CF9AE}" pid="3" name="grammarly_documentContext">
    <vt:lpwstr>{"goals":[],"domain":"general","emotions":[],"dialect":"american"}</vt:lpwstr>
  </property>
</Properties>
</file>